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65AC97D1" w:rsidR="00BF3B0E" w:rsidRPr="003B461E" w:rsidRDefault="007C0EC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315003A5" w:rsidR="00BF3B0E" w:rsidRPr="003B461E" w:rsidRDefault="0060635A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bookmarkStart w:id="0" w:name="_Hlk78354198"/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bookmarkEnd w:id="0"/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0F625239" w:rsidR="00BF3B0E" w:rsidRPr="003B461E" w:rsidRDefault="0060635A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60635A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60635A" w:rsidRPr="003B461E" w:rsidRDefault="0060635A" w:rsidP="0060635A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3735FE38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60635A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60635A" w:rsidRPr="003B461E" w:rsidRDefault="0060635A" w:rsidP="0060635A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60635A" w:rsidRPr="003B461E" w:rsidRDefault="0060635A" w:rsidP="0060635A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4EE1968A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60635A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60635A" w:rsidRPr="003B461E" w:rsidRDefault="0060635A" w:rsidP="0060635A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60635A" w:rsidRPr="003B461E" w:rsidRDefault="0060635A" w:rsidP="0060635A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570A3ED3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60635A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60635A" w:rsidRPr="003B461E" w:rsidRDefault="0060635A" w:rsidP="0060635A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3D9D114C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60635A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60635A" w:rsidRPr="003B461E" w:rsidRDefault="0060635A" w:rsidP="0060635A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60635A" w:rsidRPr="003B461E" w:rsidRDefault="0060635A" w:rsidP="0060635A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60635A" w:rsidRPr="003B461E" w:rsidRDefault="0060635A" w:rsidP="0060635A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60635A" w:rsidRPr="003B461E" w:rsidRDefault="0060635A" w:rsidP="0060635A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60635A" w:rsidRPr="003B461E" w:rsidRDefault="0060635A" w:rsidP="0060635A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60635A" w:rsidRPr="003B461E" w:rsidRDefault="0060635A" w:rsidP="0060635A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60635A" w:rsidRPr="003B461E" w:rsidRDefault="0060635A" w:rsidP="0060635A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60635A" w:rsidRPr="003B461E" w:rsidRDefault="0060635A" w:rsidP="0060635A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121E60D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1</w:t>
            </w:r>
          </w:p>
        </w:tc>
      </w:tr>
      <w:tr w:rsidR="00A31453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A31453" w:rsidRPr="003B461E" w:rsidRDefault="00A31453" w:rsidP="00A31453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A31453" w:rsidRPr="003B461E" w:rsidRDefault="00A31453" w:rsidP="00A31453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2A4EED54" w:rsidR="00A31453" w:rsidRPr="003B461E" w:rsidRDefault="0060635A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60635A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60635A" w:rsidRPr="003B461E" w:rsidRDefault="0060635A" w:rsidP="0060635A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60635A" w:rsidRPr="003B461E" w:rsidRDefault="0060635A" w:rsidP="0060635A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60635A" w:rsidRPr="003B461E" w:rsidRDefault="0060635A" w:rsidP="0060635A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30F37AE5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77A06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60635A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60635A" w:rsidRPr="003B461E" w:rsidRDefault="0060635A" w:rsidP="0060635A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68D78465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00377A06"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A31453" w:rsidRPr="003B461E" w:rsidRDefault="00A31453" w:rsidP="00A31453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A31453" w:rsidRPr="003B461E" w:rsidRDefault="00A31453" w:rsidP="00A31453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08F91991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A31453" w:rsidRPr="003B461E" w:rsidRDefault="00A31453" w:rsidP="00A31453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A31453" w:rsidRPr="003B461E" w:rsidRDefault="00A31453" w:rsidP="00A31453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A31453" w:rsidRPr="003B461E" w:rsidRDefault="00A31453" w:rsidP="00A31453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A31453" w:rsidRPr="003B461E" w:rsidRDefault="00A31453" w:rsidP="00A31453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2EFF0895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A31453" w:rsidRPr="003B461E" w:rsidRDefault="00A31453" w:rsidP="00A31453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A31453" w:rsidRPr="003B461E" w:rsidRDefault="00A31453" w:rsidP="00A31453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5756968F" w:rsidR="00A31453" w:rsidRPr="003B461E" w:rsidRDefault="0060635A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A31453" w:rsidRPr="003B461E" w:rsidRDefault="00A31453" w:rsidP="00A31453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A31453" w:rsidRPr="003B461E" w:rsidRDefault="00A31453" w:rsidP="00A31453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A31453" w:rsidRPr="003B461E" w:rsidRDefault="00A31453" w:rsidP="00A31453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A31453" w:rsidRPr="003B461E" w:rsidRDefault="00A31453" w:rsidP="00A31453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2BB76581" w:rsidR="00A31453" w:rsidRPr="003B461E" w:rsidRDefault="00467975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A31453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A31453" w:rsidRPr="003B461E" w:rsidRDefault="00A31453" w:rsidP="00A31453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A31453" w:rsidRPr="003B461E" w:rsidRDefault="00A31453" w:rsidP="00A31453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A31453" w:rsidRPr="003B461E" w:rsidRDefault="00A31453" w:rsidP="00A31453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A31453" w:rsidRPr="003B461E" w:rsidRDefault="00A31453" w:rsidP="00A31453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2FDABF59" w:rsidR="00A31453" w:rsidRPr="003B461E" w:rsidRDefault="0060635A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60635A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60635A" w:rsidRPr="003B461E" w:rsidRDefault="0060635A" w:rsidP="0060635A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58487CF5" w:rsidR="0060635A" w:rsidRPr="003B461E" w:rsidRDefault="00617212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60635A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60635A" w:rsidRPr="003B461E" w:rsidRDefault="0060635A" w:rsidP="0060635A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0B235921" w:rsidR="0060635A" w:rsidRPr="003B461E" w:rsidRDefault="00617212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A31453" w:rsidRPr="003B461E" w:rsidRDefault="00A31453" w:rsidP="00A31453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6FEEA8D4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A31453" w:rsidRPr="003B461E" w:rsidRDefault="00A31453" w:rsidP="00A31453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A31453" w:rsidRPr="003B461E" w:rsidRDefault="00A31453" w:rsidP="00A31453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A31453" w:rsidRPr="003B461E" w:rsidRDefault="00A31453" w:rsidP="00A31453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A31453" w:rsidRPr="003B461E" w:rsidRDefault="00A31453" w:rsidP="00A31453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661EEC00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A31453" w:rsidRPr="003B461E" w:rsidRDefault="00A31453" w:rsidP="00A31453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A31453" w:rsidRPr="003B461E" w:rsidRDefault="00A31453" w:rsidP="00A31453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A31453" w:rsidRPr="003B461E" w:rsidRDefault="00A31453" w:rsidP="00A31453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71C43A68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A31453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A31453" w:rsidRPr="003B461E" w:rsidRDefault="00A31453" w:rsidP="00A31453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A31453" w:rsidRPr="003B461E" w:rsidRDefault="00A31453" w:rsidP="00A31453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A31453" w:rsidRPr="003B461E" w:rsidRDefault="00A31453" w:rsidP="00A31453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A31453" w:rsidRPr="003B461E" w:rsidRDefault="00A31453" w:rsidP="00A31453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1001A0CB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A31453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A31453" w:rsidRPr="003B461E" w:rsidRDefault="00A31453" w:rsidP="00A31453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A31453" w:rsidRPr="003B461E" w:rsidRDefault="00A31453" w:rsidP="00A31453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9824CB6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A31453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A31453" w:rsidRPr="003B461E" w:rsidRDefault="00A31453" w:rsidP="00A31453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04A297FC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A31453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A31453" w:rsidRPr="003B461E" w:rsidRDefault="00A31453" w:rsidP="00A31453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A31453" w:rsidRPr="003B461E" w:rsidRDefault="00A31453" w:rsidP="00A31453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A31453" w:rsidRPr="003B461E" w:rsidRDefault="00A31453" w:rsidP="00A31453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A31453" w:rsidRPr="003B461E" w:rsidRDefault="00A31453" w:rsidP="00A31453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A31453" w:rsidRPr="003B461E" w:rsidRDefault="00A31453" w:rsidP="00A31453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4F3ED971" w:rsidR="00A31453" w:rsidRPr="003B461E" w:rsidRDefault="00467975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A31453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A31453" w:rsidRPr="003B461E" w:rsidRDefault="00A31453" w:rsidP="00A31453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A31453" w:rsidRPr="003B461E" w:rsidRDefault="00A31453" w:rsidP="00A31453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0661D9CE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60635A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60635A" w:rsidRPr="003B461E" w:rsidRDefault="0060635A" w:rsidP="0060635A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60635A" w:rsidRPr="003B461E" w:rsidRDefault="0060635A" w:rsidP="0060635A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500C139C" w:rsidR="0060635A" w:rsidRPr="003B461E" w:rsidRDefault="00617212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60635A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60635A" w:rsidRPr="003B461E" w:rsidRDefault="0060635A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60635A" w:rsidRPr="003B461E" w:rsidRDefault="0060635A" w:rsidP="0060635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60635A" w:rsidRPr="003B461E" w:rsidRDefault="0060635A" w:rsidP="0060635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60635A" w:rsidRPr="003B461E" w:rsidRDefault="0060635A" w:rsidP="0060635A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9058926" w:rsidR="0060635A" w:rsidRPr="003B461E" w:rsidRDefault="00617212" w:rsidP="006063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A31453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A31453" w:rsidRPr="003B461E" w:rsidRDefault="00A31453" w:rsidP="00A31453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A31453" w:rsidRPr="003B461E" w:rsidRDefault="00A31453" w:rsidP="00A31453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835A4AF" w:rsidR="00A31453" w:rsidRPr="003B461E" w:rsidRDefault="0060635A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A31453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A31453" w:rsidRPr="003B461E" w:rsidRDefault="00A31453" w:rsidP="00A31453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A31453" w:rsidRPr="003B461E" w:rsidRDefault="00A31453" w:rsidP="00A31453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0CFB79EF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A31453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A31453" w:rsidRPr="003B461E" w:rsidRDefault="00A31453" w:rsidP="00A31453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A31453" w:rsidRPr="003B461E" w:rsidRDefault="00A31453" w:rsidP="00A31453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6818DAF" w:rsidR="00A31453" w:rsidRPr="003B461E" w:rsidRDefault="0060635A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A31453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A31453" w:rsidRPr="003B461E" w:rsidRDefault="00A31453" w:rsidP="00A31453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544E2597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A31453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A31453" w:rsidRPr="003B461E" w:rsidRDefault="00A31453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A31453" w:rsidRPr="003B461E" w:rsidRDefault="00A31453" w:rsidP="00A31453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A31453" w:rsidRPr="003B461E" w:rsidRDefault="00A31453" w:rsidP="00A31453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A31453" w:rsidRPr="003B461E" w:rsidRDefault="00A31453" w:rsidP="00A31453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3ADB25EE" w:rsidR="00A31453" w:rsidRPr="003B461E" w:rsidRDefault="00617212" w:rsidP="00A314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A31453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A31453" w:rsidRPr="003B461E" w:rsidRDefault="00A31453" w:rsidP="00A31453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493609D9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A31453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A31453" w:rsidRPr="003B461E" w:rsidRDefault="00A31453" w:rsidP="00A3145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A31453" w:rsidRPr="003B461E" w:rsidRDefault="00A31453" w:rsidP="00A3145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A31453" w:rsidRPr="003B461E" w:rsidRDefault="00A31453" w:rsidP="00A31453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48139AC7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A31453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A31453" w:rsidRPr="003B461E" w:rsidRDefault="00A31453" w:rsidP="00A3145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A31453" w:rsidRPr="003B461E" w:rsidRDefault="00A31453" w:rsidP="00A3145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454A2EDC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A31453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A31453" w:rsidRPr="003B461E" w:rsidRDefault="00A31453" w:rsidP="00A31453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A31453" w:rsidRPr="003B461E" w:rsidRDefault="00A31453" w:rsidP="00A31453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A31453" w:rsidRPr="003B461E" w:rsidRDefault="00A31453" w:rsidP="00A31453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4E5FB881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8</w:t>
            </w:r>
          </w:p>
        </w:tc>
      </w:tr>
      <w:tr w:rsidR="00A31453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A31453" w:rsidRPr="003B461E" w:rsidRDefault="00A31453" w:rsidP="00A3145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A31453" w:rsidRPr="003B461E" w:rsidRDefault="00A31453" w:rsidP="00A3145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A31453" w:rsidRPr="003B461E" w:rsidRDefault="00A31453" w:rsidP="00A31453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0004ACA5" w:rsidR="00A31453" w:rsidRPr="003B461E" w:rsidRDefault="00617212" w:rsidP="00A3145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 xml:space="preserve">6 </w:t>
            </w:r>
            <w:proofErr w:type="gramStart"/>
            <w:r>
              <w:rPr>
                <w:rFonts w:ascii="Arial" w:eastAsia="Arial" w:hAnsi="Arial" w:cs="Arial"/>
                <w:color w:val="000000" w:themeColor="text1"/>
              </w:rPr>
              <w:t>( ref</w:t>
            </w:r>
            <w:proofErr w:type="gramEnd"/>
            <w:r>
              <w:rPr>
                <w:rFonts w:ascii="Arial" w:eastAsia="Arial" w:hAnsi="Arial" w:cs="Arial"/>
                <w:color w:val="000000" w:themeColor="text1"/>
              </w:rPr>
              <w:t>, number [6])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64FA5" w14:textId="77777777" w:rsidR="00813B28" w:rsidRDefault="00813B28" w:rsidP="0068222F">
      <w:r>
        <w:separator/>
      </w:r>
    </w:p>
  </w:endnote>
  <w:endnote w:type="continuationSeparator" w:id="0">
    <w:p w14:paraId="3238153A" w14:textId="77777777" w:rsidR="00813B28" w:rsidRDefault="00813B28" w:rsidP="0068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C364B" w14:textId="77777777" w:rsidR="00813B28" w:rsidRDefault="00813B28" w:rsidP="0068222F">
      <w:r>
        <w:separator/>
      </w:r>
    </w:p>
  </w:footnote>
  <w:footnote w:type="continuationSeparator" w:id="0">
    <w:p w14:paraId="2B619F54" w14:textId="77777777" w:rsidR="00813B28" w:rsidRDefault="00813B28" w:rsidP="006822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467975"/>
    <w:rsid w:val="0060482F"/>
    <w:rsid w:val="0060635A"/>
    <w:rsid w:val="00617212"/>
    <w:rsid w:val="0068222F"/>
    <w:rsid w:val="007C0EC2"/>
    <w:rsid w:val="00813B28"/>
    <w:rsid w:val="00843BD6"/>
    <w:rsid w:val="00A31453"/>
    <w:rsid w:val="00BF3B0E"/>
    <w:rsid w:val="00BF3E95"/>
    <w:rsid w:val="00D16318"/>
    <w:rsid w:val="00E609E1"/>
    <w:rsid w:val="00FA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502</Words>
  <Characters>856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shreeja shikhrakar</cp:lastModifiedBy>
  <cp:revision>10</cp:revision>
  <dcterms:created xsi:type="dcterms:W3CDTF">2021-07-28T02:29:00Z</dcterms:created>
  <dcterms:modified xsi:type="dcterms:W3CDTF">2021-08-3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17T07:19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e592c88-b4a5-4de2-adff-2dcce183c81b</vt:lpwstr>
  </property>
  <property fmtid="{D5CDD505-2E9C-101B-9397-08002B2CF9AE}" pid="8" name="MSIP_Label_549ac42a-3eb4-4074-b885-aea26bd6241e_ContentBits">
    <vt:lpwstr>0</vt:lpwstr>
  </property>
</Properties>
</file>